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B7DC9" w14:textId="7B66924E" w:rsidR="0000629C" w:rsidRDefault="0000629C" w:rsidP="0000629C">
      <w:r>
        <w:rPr>
          <w:b/>
          <w:bCs/>
        </w:rPr>
        <w:t>S8</w:t>
      </w:r>
      <w:r>
        <w:rPr>
          <w:b/>
          <w:bCs/>
        </w:rPr>
        <w:t xml:space="preserve"> </w:t>
      </w:r>
      <w:r>
        <w:rPr>
          <w:b/>
          <w:bCs/>
        </w:rPr>
        <w:t xml:space="preserve">Table. </w:t>
      </w:r>
      <w:r>
        <w:t>Robustness check including anemia as covariate in subset of study countries</w:t>
      </w:r>
    </w:p>
    <w:tbl>
      <w:tblPr>
        <w:tblW w:w="13560" w:type="dxa"/>
        <w:tblLook w:val="04A0" w:firstRow="1" w:lastRow="0" w:firstColumn="1" w:lastColumn="0" w:noHBand="0" w:noVBand="1"/>
      </w:tblPr>
      <w:tblGrid>
        <w:gridCol w:w="3860"/>
        <w:gridCol w:w="744"/>
        <w:gridCol w:w="974"/>
        <w:gridCol w:w="1661"/>
        <w:gridCol w:w="692"/>
        <w:gridCol w:w="905"/>
        <w:gridCol w:w="1543"/>
        <w:gridCol w:w="760"/>
        <w:gridCol w:w="995"/>
        <w:gridCol w:w="1426"/>
      </w:tblGrid>
      <w:tr w:rsidR="0000629C" w14:paraId="593BB516" w14:textId="77777777" w:rsidTr="00C35A28">
        <w:trPr>
          <w:trHeight w:val="56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3760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A2FEC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Early neonatal death (per 1000 births)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D469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Neonatal death (per 1000 births)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A61EE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ost-neonatal death (per 1000 births)</w:t>
            </w:r>
          </w:p>
        </w:tc>
      </w:tr>
      <w:tr w:rsidR="0000629C" w14:paraId="0CDB03A4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EDB9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BF28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190E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F86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BDB8B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21F96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B142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FCCD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3DC8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FE7F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</w:tr>
      <w:tr w:rsidR="0000629C" w14:paraId="64B2197B" w14:textId="77777777" w:rsidTr="00C35A28">
        <w:trPr>
          <w:trHeight w:val="32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75237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Hospital % among facility deliveri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E53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612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1D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6.4,-7.9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CDD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04B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FF3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1.4,-9.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7CB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E72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5E7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8.6,-1.9]</w:t>
            </w:r>
          </w:p>
        </w:tc>
      </w:tr>
      <w:tr w:rsidR="0000629C" w14:paraId="29FE943F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86624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07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7A8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C68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9,10.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528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04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5C1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1,11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E18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07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9E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3.4,2.2]</w:t>
            </w:r>
          </w:p>
        </w:tc>
      </w:tr>
      <w:tr w:rsidR="0000629C" w14:paraId="475A2EB1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A107D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543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275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31F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4,11.9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FA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E39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071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4.9,15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004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A3F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193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5,15.3]</w:t>
            </w:r>
          </w:p>
        </w:tc>
      </w:tr>
      <w:tr w:rsidR="0000629C" w14:paraId="3F341249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E22B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1F0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00C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C5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1,0.1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341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CC9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2C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3,-0.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ED9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56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29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5,0.3]</w:t>
            </w:r>
          </w:p>
        </w:tc>
      </w:tr>
      <w:tr w:rsidR="0000629C" w14:paraId="0A1E0947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E4F0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084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56E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832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1.3,20.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365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E3B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A6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4.6,21.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0A1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9C9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2A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3,10.3]</w:t>
            </w:r>
          </w:p>
        </w:tc>
      </w:tr>
      <w:tr w:rsidR="0000629C" w14:paraId="22BCB0EA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6A5B6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47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E4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AA7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1,0.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A68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3B1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EE7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2,0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66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5E5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3E4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3,0.5]</w:t>
            </w:r>
          </w:p>
        </w:tc>
      </w:tr>
      <w:tr w:rsidR="0000629C" w14:paraId="08B69A7F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BBE60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39A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67C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FCD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5,5.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789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E54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16B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3,4.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FAE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CE3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5E6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5,3.3]</w:t>
            </w:r>
          </w:p>
        </w:tc>
      </w:tr>
      <w:tr w:rsidR="0000629C" w14:paraId="69B3C48F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19E07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First birth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C9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CE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D7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6.7,-0.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A1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9ED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C9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9.5,3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1E0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89F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CFE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0.2,6.1]</w:t>
            </w:r>
          </w:p>
        </w:tc>
      </w:tr>
      <w:tr w:rsidR="0000629C" w14:paraId="38589182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89FC1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Less than 2 year birth interval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87F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6BF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D7E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2.8,38.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5B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5A1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891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2.2,48.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61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ED6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1A9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2.6,26.3]</w:t>
            </w:r>
          </w:p>
        </w:tc>
      </w:tr>
      <w:tr w:rsidR="0000629C" w14:paraId="121EFF9E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2F7B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nemia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9B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A45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51F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3.2,18.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CA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49A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69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4.9,19.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06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892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F53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3,14.5]</w:t>
            </w:r>
          </w:p>
        </w:tc>
      </w:tr>
      <w:tr w:rsidR="0000629C" w14:paraId="00358000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10752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B41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FEB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B84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0.5,7.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B8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111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F03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2.6,7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B13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7F0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6E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6.7,7.2]</w:t>
            </w:r>
          </w:p>
        </w:tc>
      </w:tr>
      <w:tr w:rsidR="0000629C" w14:paraId="78DC0E55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C1F66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43A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3D5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7DE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0.9,-10.1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3F4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BAD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DCD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4.3,-11.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A6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2E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93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5,1.1]</w:t>
            </w:r>
          </w:p>
        </w:tc>
      </w:tr>
      <w:tr w:rsidR="0000629C" w14:paraId="6A0C021E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ED209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03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DEC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CA1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1,2.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EE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FA2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D0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0,3.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CA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4D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C35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8,1.5]</w:t>
            </w:r>
          </w:p>
        </w:tc>
      </w:tr>
      <w:tr w:rsidR="0000629C" w14:paraId="27A4B359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A373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8F5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D0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40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3,9.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AB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616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7E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3,11.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FF7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2CD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AE7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5,9.0]</w:t>
            </w:r>
          </w:p>
        </w:tc>
      </w:tr>
      <w:tr w:rsidR="0000629C" w14:paraId="73CFAAFC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1312D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6F0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435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EF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.5,12.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93E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10A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CDE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.1,13.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C3F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479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D8F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9.1,1.7]</w:t>
            </w:r>
          </w:p>
        </w:tc>
      </w:tr>
      <w:tr w:rsidR="0000629C" w14:paraId="7D739DA8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8049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9120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DE5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D8D5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331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E08B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E9A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D13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1D3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1BD6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</w:tr>
      <w:tr w:rsidR="0000629C" w14:paraId="0AFE2D94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9B8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312" w14:textId="77777777" w:rsidR="0000629C" w:rsidRDefault="0000629C" w:rsidP="00C35A2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A3D" w14:textId="77777777" w:rsidR="0000629C" w:rsidRDefault="0000629C" w:rsidP="00C35A28">
            <w:pPr>
              <w:rPr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D8E9" w14:textId="77777777" w:rsidR="0000629C" w:rsidRDefault="0000629C" w:rsidP="00C35A28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3B22" w14:textId="77777777" w:rsidR="0000629C" w:rsidRDefault="0000629C" w:rsidP="00C35A28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750D" w14:textId="77777777" w:rsidR="0000629C" w:rsidRDefault="0000629C" w:rsidP="00C35A28">
            <w:pPr>
              <w:rPr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2434" w14:textId="77777777" w:rsidR="0000629C" w:rsidRDefault="0000629C" w:rsidP="00C35A28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A660" w14:textId="77777777" w:rsidR="0000629C" w:rsidRDefault="0000629C" w:rsidP="00C35A28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6F4A" w14:textId="77777777" w:rsidR="0000629C" w:rsidRDefault="0000629C" w:rsidP="00C35A28">
            <w:pPr>
              <w:rPr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4F7D" w14:textId="77777777" w:rsidR="0000629C" w:rsidRDefault="0000629C" w:rsidP="00C35A28">
            <w:pPr>
              <w:rPr>
                <w:sz w:val="20"/>
                <w:szCs w:val="20"/>
              </w:rPr>
            </w:pPr>
          </w:p>
        </w:tc>
      </w:tr>
      <w:tr w:rsidR="0000629C" w14:paraId="751ED90F" w14:textId="77777777" w:rsidTr="00C35A28">
        <w:trPr>
          <w:trHeight w:val="56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3EF6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7460D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Early neonatal death (per 1000 births)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71CAB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Neonatal death (per 1000 births)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38B96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ost-neonatal death (per 1000 births)</w:t>
            </w:r>
          </w:p>
        </w:tc>
      </w:tr>
      <w:tr w:rsidR="0000629C" w14:paraId="051F9DE8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1B9F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27050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B86D3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3DB7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C995B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05E9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8AEB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39F4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D24A7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DA6E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</w:tr>
      <w:tr w:rsidR="0000629C" w14:paraId="397D4F93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98EFF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B9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66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D5E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3.0,13.0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533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48D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D88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5.0,16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F2B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FC0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25BB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2.4,3.4]</w:t>
            </w:r>
          </w:p>
        </w:tc>
      </w:tr>
      <w:tr w:rsidR="0000629C" w14:paraId="58FEF92C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28FAC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881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7C3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47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.1,14.0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F5C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E01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12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7.6,17.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409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BC0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143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2,16.1]</w:t>
            </w:r>
          </w:p>
        </w:tc>
      </w:tr>
      <w:tr w:rsidR="0000629C" w14:paraId="277559DA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9E061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C97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FCF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A44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2,-0.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4C3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206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59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5,-0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225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C48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0D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6,0.1]</w:t>
            </w:r>
          </w:p>
        </w:tc>
      </w:tr>
      <w:tr w:rsidR="0000629C" w14:paraId="0E9ECC7E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4D790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983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34D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2B8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1.5,20.9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5A1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11B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1A4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5.3,21.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C1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3C2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66C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1,10.0]</w:t>
            </w:r>
          </w:p>
        </w:tc>
      </w:tr>
      <w:tr w:rsidR="0000629C" w14:paraId="5D90D260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7BC56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22C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301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CF9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2,0.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1A5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BD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D1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1,0.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61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83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30D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4,0.5]</w:t>
            </w:r>
          </w:p>
        </w:tc>
      </w:tr>
      <w:tr w:rsidR="0000629C" w14:paraId="42ACE8BF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384EB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lastRenderedPageBreak/>
              <w:t>Urban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F4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802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504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6.9,3.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BA3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AA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DC6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0,2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7D4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5A5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8A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5,2.6]</w:t>
            </w:r>
          </w:p>
        </w:tc>
      </w:tr>
      <w:tr w:rsidR="0000629C" w14:paraId="5B834162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9D12F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First birth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E43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03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CC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9.9,-6.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08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AF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F2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2.6,-5.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10B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2D2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BF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1.3,2.7]</w:t>
            </w:r>
          </w:p>
        </w:tc>
      </w:tr>
      <w:tr w:rsidR="0000629C" w14:paraId="2B7ABDBB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02E3B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Less than 2 year birth interval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814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2D3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D8E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4.6,28.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A65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B5F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893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1.4,37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DD9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F4A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1AA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2,22.8]</w:t>
            </w:r>
          </w:p>
        </w:tc>
      </w:tr>
      <w:tr w:rsidR="0000629C" w14:paraId="7C0B9326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D7DD6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nemia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387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BA4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D9D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2.6,15.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E7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3F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D0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3.8,15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E0E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CA7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0FF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1,12.8]</w:t>
            </w:r>
          </w:p>
        </w:tc>
      </w:tr>
      <w:tr w:rsidR="0000629C" w14:paraId="7F74C56C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909A5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E0F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9D9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E2D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3.9,4.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B11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EC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BF9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8.1,5.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FA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3F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C8C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8.5,6.9]</w:t>
            </w:r>
          </w:p>
        </w:tc>
      </w:tr>
      <w:tr w:rsidR="0000629C" w14:paraId="1EE3A313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6AA7C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206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E29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862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3.5,-14.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B6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77D7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6BBE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6.1,-17.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C9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61B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639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6.5,0.9]</w:t>
            </w:r>
          </w:p>
        </w:tc>
      </w:tr>
      <w:tr w:rsidR="0000629C" w14:paraId="28D06C29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3D61D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D19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F9B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2730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3,2.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2A2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686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935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6,2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022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5E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1E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.2,0.3]</w:t>
            </w:r>
          </w:p>
        </w:tc>
      </w:tr>
      <w:tr w:rsidR="0000629C" w14:paraId="3B9BF05F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21CB0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63D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854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9FF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2,11.8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B3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97B8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66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2,15.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F87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0022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069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8,10.5]</w:t>
            </w:r>
          </w:p>
        </w:tc>
      </w:tr>
      <w:tr w:rsidR="0000629C" w14:paraId="49BCE299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1447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DF99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44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164A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0,9.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BF3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A5AB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432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2,10.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D5B6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8215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26BD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0.4,0.9]</w:t>
            </w:r>
          </w:p>
        </w:tc>
      </w:tr>
      <w:tr w:rsidR="0000629C" w14:paraId="60E91304" w14:textId="77777777" w:rsidTr="00C35A28">
        <w:trPr>
          <w:trHeight w:val="32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DB6D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C84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2F91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FB23B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5221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CADE1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6E2C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7B3C" w14:textId="77777777" w:rsidR="0000629C" w:rsidRDefault="0000629C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59FA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B9F6" w14:textId="77777777" w:rsidR="0000629C" w:rsidRDefault="0000629C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</w:tr>
    </w:tbl>
    <w:p w14:paraId="04D17E77" w14:textId="77777777" w:rsidR="004F7D46" w:rsidRDefault="004F7D46"/>
    <w:sectPr w:rsidR="004F7D46" w:rsidSect="006403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3FC"/>
    <w:rsid w:val="00003E9C"/>
    <w:rsid w:val="00004E17"/>
    <w:rsid w:val="0000629C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03FC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CF26A"/>
  <w15:chartTrackingRefBased/>
  <w15:docId w15:val="{744C09FD-9CC5-6D40-9385-E9BDE4D2B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2</cp:revision>
  <dcterms:created xsi:type="dcterms:W3CDTF">2021-10-12T13:09:00Z</dcterms:created>
  <dcterms:modified xsi:type="dcterms:W3CDTF">2021-10-12T13:10:00Z</dcterms:modified>
</cp:coreProperties>
</file>